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19489" w14:textId="77777777" w:rsidR="00204244" w:rsidRDefault="00204244" w:rsidP="00204244">
      <w:pPr>
        <w:pStyle w:val="MDPI62backmatter"/>
        <w:spacing w:before="240"/>
        <w:rPr>
          <w:b/>
        </w:rPr>
      </w:pPr>
      <w:r w:rsidRPr="00812458">
        <w:rPr>
          <w:b/>
        </w:rPr>
        <w:t xml:space="preserve">Supplementary Materials: </w:t>
      </w:r>
    </w:p>
    <w:p w14:paraId="34641B29" w14:textId="77777777" w:rsidR="00204244" w:rsidRDefault="00204244" w:rsidP="00204244">
      <w:pPr>
        <w:pStyle w:val="MDPI62backmatter"/>
        <w:spacing w:before="240"/>
      </w:pPr>
    </w:p>
    <w:p w14:paraId="7BBC1C04" w14:textId="77777777" w:rsidR="00204244" w:rsidRPr="00812458" w:rsidRDefault="00204244" w:rsidP="00204244">
      <w:pPr>
        <w:pStyle w:val="MDPI52figure"/>
        <w:ind w:left="2608"/>
        <w:jc w:val="left"/>
        <w:rPr>
          <w:b/>
        </w:rPr>
      </w:pPr>
      <w:r>
        <w:rPr>
          <w:noProof/>
        </w:rPr>
        <w:drawing>
          <wp:inline distT="0" distB="0" distL="0" distR="0" wp14:anchorId="0467DB29" wp14:editId="1F4F6D24">
            <wp:extent cx="3335731" cy="2860243"/>
            <wp:effectExtent l="0" t="0" r="0" b="0"/>
            <wp:docPr id="1489001228" name="Immagin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 l="44094" t="24837" r="9222" b="12418"/>
                    <a:stretch>
                      <a:fillRect/>
                    </a:stretch>
                  </pic:blipFill>
                  <pic:spPr>
                    <a:xfrm>
                      <a:off x="0" y="0"/>
                      <a:ext cx="3349301" cy="287187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7A8BB3E5" w14:textId="77777777" w:rsidR="00204244" w:rsidRDefault="00204244" w:rsidP="00204244">
      <w:pPr>
        <w:pStyle w:val="MDPI51figurecaption"/>
      </w:pPr>
      <w:r w:rsidRPr="00812458">
        <w:rPr>
          <w:b/>
        </w:rPr>
        <w:t xml:space="preserve">Figure </w:t>
      </w:r>
      <w:r>
        <w:rPr>
          <w:b/>
        </w:rPr>
        <w:t>S</w:t>
      </w:r>
      <w:r w:rsidRPr="00812458">
        <w:rPr>
          <w:b/>
        </w:rPr>
        <w:t xml:space="preserve">1. </w:t>
      </w:r>
      <w:r w:rsidRPr="00524538">
        <w:t>Established Reference Values for CB Samples in Ektacytometry</w:t>
      </w:r>
    </w:p>
    <w:p w14:paraId="5C814E80" w14:textId="77777777" w:rsidR="00204244" w:rsidRDefault="00204244" w:rsidP="00204244">
      <w:pPr>
        <w:spacing w:line="240" w:lineRule="auto"/>
        <w:jc w:val="left"/>
        <w:rPr>
          <w:rFonts w:eastAsia="Times New Roman" w:cs="Cordia New"/>
          <w:b/>
          <w:sz w:val="18"/>
          <w:szCs w:val="22"/>
          <w:lang w:eastAsia="de-DE" w:bidi="en-US"/>
        </w:rPr>
      </w:pPr>
      <w:r>
        <w:rPr>
          <w:b/>
        </w:rPr>
        <w:br w:type="page"/>
      </w:r>
    </w:p>
    <w:p w14:paraId="67AD7D82" w14:textId="77777777" w:rsidR="00204244" w:rsidRPr="0052716A" w:rsidRDefault="00204244" w:rsidP="00204244">
      <w:pPr>
        <w:pStyle w:val="MDPI41tablecaption"/>
      </w:pPr>
      <w:r w:rsidRPr="00812458">
        <w:rPr>
          <w:b/>
        </w:rPr>
        <w:lastRenderedPageBreak/>
        <w:t xml:space="preserve">Table </w:t>
      </w:r>
      <w:r>
        <w:rPr>
          <w:b/>
        </w:rPr>
        <w:t>S1</w:t>
      </w:r>
      <w:r w:rsidRPr="00812458">
        <w:rPr>
          <w:b/>
        </w:rPr>
        <w:t xml:space="preserve">. </w:t>
      </w:r>
      <w:r w:rsidRPr="0052716A">
        <w:t>Red Blood Cells morphology of whole adult and cord blood before and after irradiation and 10 days storage. SD: standard deviation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78"/>
        <w:gridCol w:w="422"/>
        <w:gridCol w:w="635"/>
        <w:gridCol w:w="455"/>
        <w:gridCol w:w="760"/>
        <w:gridCol w:w="420"/>
        <w:gridCol w:w="635"/>
        <w:gridCol w:w="455"/>
        <w:gridCol w:w="760"/>
        <w:gridCol w:w="420"/>
        <w:gridCol w:w="635"/>
        <w:gridCol w:w="522"/>
        <w:gridCol w:w="760"/>
        <w:gridCol w:w="420"/>
        <w:gridCol w:w="635"/>
        <w:gridCol w:w="522"/>
        <w:gridCol w:w="760"/>
        <w:gridCol w:w="26"/>
        <w:gridCol w:w="26"/>
      </w:tblGrid>
      <w:tr w:rsidR="00204244" w:rsidRPr="00296A69" w14:paraId="03EEECB4" w14:textId="77777777" w:rsidTr="00ED1D18">
        <w:trPr>
          <w:gridAfter w:val="2"/>
          <w:wAfter w:w="25" w:type="pct"/>
          <w:cantSplit/>
          <w:trHeight w:val="244"/>
        </w:trPr>
        <w:tc>
          <w:tcPr>
            <w:tcW w:w="4975" w:type="pct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5B4CB7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4"/>
                <w:szCs w:val="14"/>
                <w:lang w:val="en-GB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4"/>
                <w:szCs w:val="14"/>
                <w:lang w:val="en-GB" w:bidi="hi-IN"/>
              </w:rPr>
              <w:t>MORPHOLOGY ADULT WHOLE BLOOD STORED IN BAG</w:t>
            </w:r>
          </w:p>
        </w:tc>
      </w:tr>
      <w:tr w:rsidR="00204244" w:rsidRPr="00296A69" w14:paraId="592D3D3D" w14:textId="77777777" w:rsidTr="00ED1D18">
        <w:trPr>
          <w:gridAfter w:val="2"/>
          <w:wAfter w:w="25" w:type="pct"/>
          <w:trHeight w:val="258"/>
        </w:trPr>
        <w:tc>
          <w:tcPr>
            <w:tcW w:w="56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FFB5FA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TOTAL SAMPLES: 5</w:t>
            </w:r>
          </w:p>
        </w:tc>
        <w:tc>
          <w:tcPr>
            <w:tcW w:w="1087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9914E3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AY 0</w:t>
            </w:r>
          </w:p>
        </w:tc>
        <w:tc>
          <w:tcPr>
            <w:tcW w:w="1087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672E8B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AY0 IRRADIATED</w:t>
            </w:r>
          </w:p>
        </w:tc>
        <w:tc>
          <w:tcPr>
            <w:tcW w:w="1119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1560ED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AY 10</w:t>
            </w:r>
          </w:p>
        </w:tc>
        <w:tc>
          <w:tcPr>
            <w:tcW w:w="1119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D852D7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AY10 IRRADIATED</w:t>
            </w:r>
          </w:p>
        </w:tc>
      </w:tr>
      <w:tr w:rsidR="00204244" w:rsidRPr="00296A69" w14:paraId="636070E1" w14:textId="77777777" w:rsidTr="00ED1D18">
        <w:trPr>
          <w:trHeight w:val="820"/>
        </w:trPr>
        <w:tc>
          <w:tcPr>
            <w:tcW w:w="56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79335C3" w14:textId="77777777" w:rsidR="00204244" w:rsidRPr="00296A69" w:rsidRDefault="00204244" w:rsidP="00ED1D18">
            <w:pPr>
              <w:autoSpaceDN w:val="0"/>
              <w:spacing w:line="240" w:lineRule="auto"/>
              <w:jc w:val="left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2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582433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N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158A85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AN</w:t>
            </w:r>
          </w:p>
          <w:p w14:paraId="113EB68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%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DEDE16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S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9EC8C9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DIAN</w:t>
            </w:r>
          </w:p>
          <w:p w14:paraId="22D9B5A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51B724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N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8FB219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AN</w:t>
            </w:r>
          </w:p>
          <w:p w14:paraId="3544B95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%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886C80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S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5B549D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DIAN</w:t>
            </w:r>
          </w:p>
          <w:p w14:paraId="26DF13B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7039C4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N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08E6ED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AN</w:t>
            </w:r>
          </w:p>
          <w:p w14:paraId="333EDFE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%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E21A5A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S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BDC924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DIAN</w:t>
            </w:r>
          </w:p>
          <w:p w14:paraId="17E4270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6BAEA3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N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BB8780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AN</w:t>
            </w:r>
          </w:p>
          <w:p w14:paraId="1EE09C6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%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9DCCD6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S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6C07B7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DIAN</w:t>
            </w:r>
          </w:p>
          <w:p w14:paraId="714CC9D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E8EA0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6766874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2FADE52F" w14:textId="77777777" w:rsidTr="00ED1D18">
        <w:trPr>
          <w:cantSplit/>
          <w:trHeight w:val="382"/>
        </w:trPr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5D7498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ECHINOCYTES</w:t>
            </w:r>
          </w:p>
        </w:tc>
        <w:tc>
          <w:tcPr>
            <w:tcW w:w="2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F2C4EB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1D5267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7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93258F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.9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B8C91A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7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ABC0F2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B9F1FF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1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2993E4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.8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BF7594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2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B28BBB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4B5CA1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5.7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D16F58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2.2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4D60AB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7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266040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EB5F39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4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54F8AC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4.5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78CC03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3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B73E5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39DEB40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4CF8E6A5" w14:textId="77777777" w:rsidTr="00ED1D18">
        <w:trPr>
          <w:cantSplit/>
          <w:trHeight w:val="65"/>
        </w:trPr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D3E181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SPHEROCYTES</w:t>
            </w:r>
          </w:p>
        </w:tc>
        <w:tc>
          <w:tcPr>
            <w:tcW w:w="2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22EDFE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B51826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.3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1058F0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.3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D4DBE6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A8FAAE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49D10A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894A63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9BA6E9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032720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A4C324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.7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832BF0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.5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DD7CFA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6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B461E8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C0DC0E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.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6ADA5E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.5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EC13AF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FF351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0AA3E79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6B5A9A41" w14:textId="77777777" w:rsidTr="00ED1D18">
        <w:trPr>
          <w:cantSplit/>
          <w:trHeight w:val="244"/>
        </w:trPr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3B530C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 xml:space="preserve">OVALOCYTES </w:t>
            </w:r>
          </w:p>
        </w:tc>
        <w:tc>
          <w:tcPr>
            <w:tcW w:w="2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91CAD7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C37750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.2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691CD1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.3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2749CC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EAF607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913F3A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.2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D77C36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.3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6914AC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EEE526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7DC871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.3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23794B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.2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950E0A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EC7855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754360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4AA4E8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.7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493D85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DFD4D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53F4A49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0FCB1009" w14:textId="77777777" w:rsidTr="00ED1D18">
        <w:trPr>
          <w:cantSplit/>
          <w:trHeight w:val="65"/>
        </w:trPr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DDC9D5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SCHISTOCYTES</w:t>
            </w:r>
          </w:p>
        </w:tc>
        <w:tc>
          <w:tcPr>
            <w:tcW w:w="2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38BB68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1E6B9F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B79909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1AD233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A2BBE9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B3BB9C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.7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D535BD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.6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1F8134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507D35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843C74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B41201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C7849B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DB2243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624275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40570B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FC22D5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515A8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470B190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0264057F" w14:textId="77777777" w:rsidTr="00ED1D18">
        <w:trPr>
          <w:cantSplit/>
          <w:trHeight w:val="284"/>
        </w:trPr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C32E67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STOMATOCYTES</w:t>
            </w:r>
          </w:p>
        </w:tc>
        <w:tc>
          <w:tcPr>
            <w:tcW w:w="2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7C10C3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3FFA7A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1CE7DB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9B8BD9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F4E8FA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3EA5AF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0B10A2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2DF522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C5EC5A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AD0A52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15D9A9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EFFAA1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12DAA3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FE7189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FA6CC7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CFFE43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E25E0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1A3F1DB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5556D741" w14:textId="77777777" w:rsidTr="00ED1D18">
        <w:trPr>
          <w:cantSplit/>
          <w:trHeight w:val="44"/>
        </w:trPr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23390F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ACROCYTES</w:t>
            </w:r>
          </w:p>
        </w:tc>
        <w:tc>
          <w:tcPr>
            <w:tcW w:w="2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F4CED3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534F1C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B2D46B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2FF0DB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DBDC52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44222D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83E931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39E2AD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5DEE84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382BC8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9871F6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FCC40C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9DEF3E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93EDEC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BF60CB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3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952320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/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55175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586C7F2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5502AE2A" w14:textId="77777777" w:rsidTr="00ED1D18">
        <w:trPr>
          <w:gridAfter w:val="2"/>
          <w:wAfter w:w="25" w:type="pct"/>
          <w:cantSplit/>
          <w:trHeight w:val="162"/>
        </w:trPr>
        <w:tc>
          <w:tcPr>
            <w:tcW w:w="4975" w:type="pct"/>
            <w:gridSpan w:val="1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F8CBB8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4"/>
                <w:szCs w:val="14"/>
                <w:lang w:val="en-GB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4"/>
                <w:szCs w:val="14"/>
                <w:lang w:val="en-GB" w:bidi="hi-IN"/>
              </w:rPr>
              <w:t>MORPHOLOGY WHOLE CORD BLOOD STORED IN BAG</w:t>
            </w:r>
          </w:p>
        </w:tc>
      </w:tr>
      <w:tr w:rsidR="00204244" w:rsidRPr="00296A69" w14:paraId="4C5B9B86" w14:textId="77777777" w:rsidTr="00ED1D18">
        <w:trPr>
          <w:gridAfter w:val="2"/>
          <w:wAfter w:w="25" w:type="pct"/>
          <w:cantSplit/>
          <w:trHeight w:val="127"/>
        </w:trPr>
        <w:tc>
          <w:tcPr>
            <w:tcW w:w="564" w:type="pct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2E05AC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TOT SAMPLES: 12</w:t>
            </w:r>
          </w:p>
        </w:tc>
        <w:tc>
          <w:tcPr>
            <w:tcW w:w="1087" w:type="pct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408204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AY 0</w:t>
            </w:r>
          </w:p>
        </w:tc>
        <w:tc>
          <w:tcPr>
            <w:tcW w:w="1087" w:type="pct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6CAE0F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AY0 IRR</w:t>
            </w:r>
          </w:p>
        </w:tc>
        <w:tc>
          <w:tcPr>
            <w:tcW w:w="1119" w:type="pct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0244A4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AY 10</w:t>
            </w:r>
          </w:p>
        </w:tc>
        <w:tc>
          <w:tcPr>
            <w:tcW w:w="1119" w:type="pct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B425FA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AY10 IRR</w:t>
            </w:r>
          </w:p>
        </w:tc>
      </w:tr>
      <w:tr w:rsidR="00204244" w:rsidRPr="00296A69" w14:paraId="6092258C" w14:textId="77777777" w:rsidTr="00ED1D18">
        <w:trPr>
          <w:cantSplit/>
          <w:trHeight w:val="373"/>
        </w:trPr>
        <w:tc>
          <w:tcPr>
            <w:tcW w:w="56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16A3D11" w14:textId="77777777" w:rsidR="00204244" w:rsidRPr="00296A69" w:rsidRDefault="00204244" w:rsidP="00ED1D18">
            <w:pPr>
              <w:autoSpaceDN w:val="0"/>
              <w:spacing w:line="240" w:lineRule="auto"/>
              <w:jc w:val="left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20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3B5A9C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N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B3E8FF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AN</w:t>
            </w:r>
          </w:p>
          <w:p w14:paraId="6A2575F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%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A2BFF1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S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4E503B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DIAN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0CB994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N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DC536C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AN</w:t>
            </w:r>
          </w:p>
          <w:p w14:paraId="51D34A4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%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1D58BC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S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85FAF5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DIAN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9D6DEA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N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329313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AN</w:t>
            </w:r>
          </w:p>
          <w:p w14:paraId="5E51144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%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78465E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S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D45310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DIAN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27757B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N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76C4CA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AN</w:t>
            </w:r>
          </w:p>
          <w:p w14:paraId="10C5D90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%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124595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S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A83DFA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MEDIAN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27F85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486EDFF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7AE88A3C" w14:textId="77777777" w:rsidTr="00ED1D18">
        <w:trPr>
          <w:cantSplit/>
          <w:trHeight w:val="144"/>
        </w:trPr>
        <w:tc>
          <w:tcPr>
            <w:tcW w:w="5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1B7558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ECHINOCYTES</w:t>
            </w:r>
          </w:p>
        </w:tc>
        <w:tc>
          <w:tcPr>
            <w:tcW w:w="20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1583A6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0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0C5B45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.9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BA48AE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.1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270BDB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.5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A2A152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1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B79672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7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B765C8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.4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6C813C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7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4ABEC1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2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28C57A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3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D0BE89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8.5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CE73F9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4.5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E7FD7C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2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984D4A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9.9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7DF578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7.2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E2D7A6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7.5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BCDF1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55C8296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52498717" w14:textId="77777777" w:rsidTr="00ED1D18">
        <w:trPr>
          <w:cantSplit/>
          <w:trHeight w:val="22"/>
        </w:trPr>
        <w:tc>
          <w:tcPr>
            <w:tcW w:w="5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60C26B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SPHEROCYTES</w:t>
            </w:r>
          </w:p>
        </w:tc>
        <w:tc>
          <w:tcPr>
            <w:tcW w:w="20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B37261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2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DBDC6E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48477B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.5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8F2763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8ACD1D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1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8FA62F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.4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8B2A8D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.3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904328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113002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2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0FA420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6.3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BC38FE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.9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874AC2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.5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EFDE0B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2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CA3EFE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.8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83850B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.9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37D020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.5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C38AF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01B6864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16FF6D1F" w14:textId="77777777" w:rsidTr="00ED1D18">
        <w:trPr>
          <w:cantSplit/>
          <w:trHeight w:val="22"/>
        </w:trPr>
        <w:tc>
          <w:tcPr>
            <w:tcW w:w="5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9D05386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OVALOCYTES</w:t>
            </w:r>
          </w:p>
        </w:tc>
        <w:tc>
          <w:tcPr>
            <w:tcW w:w="20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821282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B0F20C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E69A22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57E718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ED7483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3F9B0C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CFFC3D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B09117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5F0779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529E3B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312560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17AFCE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644B96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58A7B7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.6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CAE66A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.5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9A5153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2CE00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3D9BA46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1C0A662D" w14:textId="77777777" w:rsidTr="00ED1D18">
        <w:trPr>
          <w:cantSplit/>
          <w:trHeight w:val="245"/>
        </w:trPr>
        <w:tc>
          <w:tcPr>
            <w:tcW w:w="5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00A065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SCHISTOCYTES</w:t>
            </w:r>
          </w:p>
        </w:tc>
        <w:tc>
          <w:tcPr>
            <w:tcW w:w="20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BA22DC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7C2A33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.2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0FBC40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.8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59D0F7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5676C4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BB09E4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.5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1B3F6A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.1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009889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.5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8C98CE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72F4C6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.5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C9357D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.1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B9D00E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.5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138BA9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85B2BD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.5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CAEA489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.7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2EB0CB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.5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528B8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3FBEF6AF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7783EB00" w14:textId="77777777" w:rsidTr="00ED1D18">
        <w:trPr>
          <w:cantSplit/>
          <w:trHeight w:val="209"/>
        </w:trPr>
        <w:tc>
          <w:tcPr>
            <w:tcW w:w="5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5FE949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STOMATOCYTES</w:t>
            </w:r>
          </w:p>
        </w:tc>
        <w:tc>
          <w:tcPr>
            <w:tcW w:w="20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296CF8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EA3444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.8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87E5AE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.0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271982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AE7A46E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39BDEA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DB8E26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.9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8D2D62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5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B6D466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A32501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.5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73702E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.3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47655FD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.5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ACDCC7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429A6F4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CF6C1A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16EC89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4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11AB1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3ADE26D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  <w:tr w:rsidR="00204244" w:rsidRPr="00296A69" w14:paraId="5552932E" w14:textId="77777777" w:rsidTr="00ED1D18">
        <w:trPr>
          <w:cantSplit/>
          <w:trHeight w:val="23"/>
        </w:trPr>
        <w:tc>
          <w:tcPr>
            <w:tcW w:w="5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ADB5F5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Liberation Serif" w:eastAsia="NSimSun" w:hAnsi="Liberation Serif" w:cs="Arial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b/>
                <w:bCs/>
                <w:color w:val="auto"/>
                <w:kern w:val="3"/>
                <w:sz w:val="12"/>
                <w:szCs w:val="12"/>
                <w:lang w:val="it-IT" w:bidi="hi-IN"/>
              </w:rPr>
              <w:t>DACROCYTES</w:t>
            </w:r>
          </w:p>
        </w:tc>
        <w:tc>
          <w:tcPr>
            <w:tcW w:w="20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CE5DF6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9B7645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B91C1E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1C8F318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522A553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D2D578A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</w:t>
            </w:r>
          </w:p>
        </w:tc>
        <w:tc>
          <w:tcPr>
            <w:tcW w:w="21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F8422AC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B32FCA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E132FD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2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11E31A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E63AD8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,4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10425E7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3</w:t>
            </w:r>
          </w:p>
        </w:tc>
        <w:tc>
          <w:tcPr>
            <w:tcW w:w="2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72EC1F1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1</w:t>
            </w:r>
          </w:p>
        </w:tc>
        <w:tc>
          <w:tcPr>
            <w:tcW w:w="3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7D32F2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6</w:t>
            </w:r>
          </w:p>
        </w:tc>
        <w:tc>
          <w:tcPr>
            <w:tcW w:w="2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BC443D5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0</w:t>
            </w:r>
          </w:p>
        </w:tc>
        <w:tc>
          <w:tcPr>
            <w:tcW w:w="36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36B0E5B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  <w:r w:rsidRPr="00296A69"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  <w:t>6</w:t>
            </w:r>
          </w:p>
        </w:tc>
        <w:tc>
          <w:tcPr>
            <w:tcW w:w="12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1299F0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  <w:tc>
          <w:tcPr>
            <w:tcW w:w="12" w:type="pct"/>
          </w:tcPr>
          <w:p w14:paraId="4DA88712" w14:textId="77777777" w:rsidR="00204244" w:rsidRPr="00296A69" w:rsidRDefault="00204244" w:rsidP="00ED1D18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Calibri" w:eastAsia="NSimSun" w:hAnsi="Calibri" w:cs="Calibri"/>
                <w:color w:val="auto"/>
                <w:kern w:val="3"/>
                <w:sz w:val="12"/>
                <w:szCs w:val="12"/>
                <w:lang w:val="it-IT" w:bidi="hi-IN"/>
              </w:rPr>
            </w:pPr>
          </w:p>
        </w:tc>
      </w:tr>
    </w:tbl>
    <w:p w14:paraId="5BE53D27" w14:textId="77777777" w:rsidR="00204244" w:rsidRDefault="00204244" w:rsidP="00204244">
      <w:pPr>
        <w:pStyle w:val="MDPI62backmatter"/>
        <w:rPr>
          <w:b/>
        </w:rPr>
        <w:sectPr w:rsidR="00204244" w:rsidSect="00204244">
          <w:pgSz w:w="11906" w:h="16838" w:code="9"/>
          <w:pgMar w:top="1418" w:right="720" w:bottom="907" w:left="720" w:header="720" w:footer="612" w:gutter="0"/>
          <w:pgNumType w:start="1"/>
          <w:cols w:space="425"/>
          <w:titlePg/>
          <w:bidi/>
          <w:docGrid w:type="linesAndChars" w:linePitch="326"/>
        </w:sectPr>
      </w:pPr>
    </w:p>
    <w:p w14:paraId="0534D680" w14:textId="77777777" w:rsidR="00204244" w:rsidRDefault="00204244"/>
    <w:sectPr w:rsidR="002042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drawingGridHorizontalSpacing w:val="10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44"/>
    <w:rsid w:val="00204244"/>
    <w:rsid w:val="0035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BBFB4"/>
  <w15:chartTrackingRefBased/>
  <w15:docId w15:val="{50C9391E-58F4-4A67-8170-4962081E1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4244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0424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0424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0424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0424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0424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0424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0424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0424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0424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042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042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042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04244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04244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0424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0424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0424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0424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0424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04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0424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04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042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0424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0424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04244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042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04244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04244"/>
    <w:rPr>
      <w:b/>
      <w:bCs/>
      <w:smallCaps/>
      <w:color w:val="2F5496" w:themeColor="accent1" w:themeShade="BF"/>
      <w:spacing w:val="5"/>
    </w:rPr>
  </w:style>
  <w:style w:type="paragraph" w:customStyle="1" w:styleId="MDPI41tablecaption">
    <w:name w:val="MDPI_4.1_table_caption"/>
    <w:qFormat/>
    <w:rsid w:val="00204244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204244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20424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62backmatter">
    <w:name w:val="MDPI_6.2_back_matter"/>
    <w:qFormat/>
    <w:rsid w:val="00204244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204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ysa Mykhailova</dc:creator>
  <cp:keywords/>
  <dc:description/>
  <cp:lastModifiedBy>Larysa Mykhailova</cp:lastModifiedBy>
  <cp:revision>1</cp:revision>
  <dcterms:created xsi:type="dcterms:W3CDTF">2025-10-07T08:33:00Z</dcterms:created>
  <dcterms:modified xsi:type="dcterms:W3CDTF">2025-10-07T08:34:00Z</dcterms:modified>
</cp:coreProperties>
</file>